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FD42F" w14:textId="0AAF8B99" w:rsidR="006C3FE2" w:rsidRPr="007C346E" w:rsidRDefault="006C3FE2" w:rsidP="006C3FE2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  <w:lang w:val="en-US"/>
        </w:rPr>
      </w:pPr>
      <w:r w:rsidRPr="007C346E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Table </w:t>
      </w:r>
      <w:r w:rsidR="007C346E" w:rsidRPr="007C346E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S3</w:t>
      </w:r>
      <w:r w:rsidR="007445EF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</w:t>
      </w:r>
      <w:r w:rsidRPr="007C346E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ESBL </w:t>
      </w:r>
      <w:r w:rsidRPr="007C346E">
        <w:rPr>
          <w:rFonts w:ascii="Times New Roman" w:hAnsi="Times New Roman" w:cs="Times New Roman"/>
          <w:sz w:val="24"/>
          <w:szCs w:val="24"/>
          <w:lang w:val="en-US"/>
        </w:rPr>
        <w:t>K.</w:t>
      </w:r>
      <w:r w:rsidR="007C34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346E">
        <w:rPr>
          <w:rFonts w:ascii="Times New Roman" w:hAnsi="Times New Roman" w:cs="Times New Roman"/>
          <w:sz w:val="24"/>
          <w:szCs w:val="24"/>
          <w:lang w:val="en-US"/>
        </w:rPr>
        <w:t>pneumoniae</w:t>
      </w:r>
      <w:r w:rsidRPr="007C346E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and </w:t>
      </w:r>
      <w:r w:rsidR="007C346E" w:rsidRPr="007C346E">
        <w:rPr>
          <w:rFonts w:ascii="Times New Roman" w:hAnsi="Times New Roman" w:cs="Times New Roman"/>
          <w:i w:val="0"/>
          <w:sz w:val="24"/>
          <w:szCs w:val="24"/>
          <w:lang w:val="en-US"/>
        </w:rPr>
        <w:t>its</w:t>
      </w:r>
      <w:r w:rsidRPr="007C346E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related species</w:t>
      </w:r>
      <w:r w:rsidR="00FD2698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phylogroups and</w:t>
      </w:r>
      <w:r w:rsidRPr="007C346E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sequence types</w:t>
      </w:r>
    </w:p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610"/>
        <w:gridCol w:w="3690"/>
      </w:tblGrid>
      <w:tr w:rsidR="006C3FE2" w:rsidRPr="006C3FE2" w14:paraId="2629B078" w14:textId="77777777" w:rsidTr="002A36CE">
        <w:trPr>
          <w:trHeight w:val="315"/>
        </w:trPr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4BE610" w14:textId="77777777" w:rsidR="006C3FE2" w:rsidRPr="006C3FE2" w:rsidRDefault="006C3F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/Phylogroups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C5EF99" w14:textId="77777777" w:rsidR="006C3FE2" w:rsidRPr="006C3FE2" w:rsidRDefault="006C3F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Type (ST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8576C2" w14:textId="77777777" w:rsidR="006C3FE2" w:rsidRPr="006C3FE2" w:rsidRDefault="001C50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0C3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equency (n, %) N= 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</w:tr>
      <w:tr w:rsidR="006C3FE2" w:rsidRPr="006C3FE2" w14:paraId="34B6D386" w14:textId="77777777" w:rsidTr="002A36CE">
        <w:trPr>
          <w:trHeight w:val="315"/>
        </w:trPr>
        <w:tc>
          <w:tcPr>
            <w:tcW w:w="3600" w:type="dxa"/>
            <w:tcBorders>
              <w:top w:val="single" w:sz="12" w:space="0" w:color="auto"/>
            </w:tcBorders>
            <w:noWrap/>
            <w:hideMark/>
          </w:tcPr>
          <w:p w14:paraId="2863A3B8" w14:textId="77777777" w:rsidR="006C3FE2" w:rsidRPr="006C3FE2" w:rsidRDefault="006C3F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 pneumoniae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6C3FE2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C3FE2">
              <w:rPr>
                <w:rFonts w:ascii="Times New Roman" w:hAnsi="Times New Roman" w:cs="Times New Roman"/>
                <w:bCs/>
                <w:sz w:val="24"/>
                <w:szCs w:val="24"/>
              </w:rPr>
              <w:t>Kp1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noWrap/>
            <w:hideMark/>
          </w:tcPr>
          <w:p w14:paraId="118C7F32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90" w:type="dxa"/>
            <w:tcBorders>
              <w:top w:val="single" w:sz="12" w:space="0" w:color="auto"/>
            </w:tcBorders>
            <w:noWrap/>
            <w:hideMark/>
          </w:tcPr>
          <w:p w14:paraId="55F8613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5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00FEA91E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64DD9345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367A4DF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717</w:t>
            </w:r>
          </w:p>
        </w:tc>
        <w:tc>
          <w:tcPr>
            <w:tcW w:w="3690" w:type="dxa"/>
            <w:noWrap/>
            <w:hideMark/>
          </w:tcPr>
          <w:p w14:paraId="5A2CBA94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5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46A304D6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4AAA63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61B735F1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90" w:type="dxa"/>
            <w:noWrap/>
            <w:hideMark/>
          </w:tcPr>
          <w:p w14:paraId="4C9D3910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4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03E5D3B1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6FD606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168476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90" w:type="dxa"/>
            <w:noWrap/>
            <w:hideMark/>
          </w:tcPr>
          <w:p w14:paraId="488726BC" w14:textId="426D5578" w:rsidR="006C3FE2" w:rsidRPr="006C3FE2" w:rsidRDefault="00730E97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7D6B8834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2F6D52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25C7802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90" w:type="dxa"/>
            <w:noWrap/>
            <w:hideMark/>
          </w:tcPr>
          <w:p w14:paraId="6074D711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3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215ED62C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1553BB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DE082AB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3690" w:type="dxa"/>
            <w:noWrap/>
            <w:hideMark/>
          </w:tcPr>
          <w:p w14:paraId="0901B3E4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2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72E5F4D6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E4B0D2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0439F34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690" w:type="dxa"/>
            <w:noWrap/>
            <w:hideMark/>
          </w:tcPr>
          <w:p w14:paraId="2D3F5D2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2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6D065730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AEEBB1C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38D2DAA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113</w:t>
            </w:r>
          </w:p>
        </w:tc>
        <w:tc>
          <w:tcPr>
            <w:tcW w:w="3690" w:type="dxa"/>
            <w:noWrap/>
            <w:hideMark/>
          </w:tcPr>
          <w:p w14:paraId="4A1D9C6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2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469110C0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74BAD9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1D5076DE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690" w:type="dxa"/>
            <w:noWrap/>
            <w:hideMark/>
          </w:tcPr>
          <w:p w14:paraId="32ECEEC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2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2509ACDA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63C620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15897CF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90" w:type="dxa"/>
            <w:noWrap/>
            <w:hideMark/>
          </w:tcPr>
          <w:p w14:paraId="568AC73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2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2BC28A95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F38E42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4496D9BB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938</w:t>
            </w:r>
          </w:p>
        </w:tc>
        <w:tc>
          <w:tcPr>
            <w:tcW w:w="3690" w:type="dxa"/>
            <w:noWrap/>
            <w:hideMark/>
          </w:tcPr>
          <w:p w14:paraId="6A2BC21C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3C423DA8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614B4AD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084379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7481</w:t>
            </w:r>
          </w:p>
        </w:tc>
        <w:tc>
          <w:tcPr>
            <w:tcW w:w="3690" w:type="dxa"/>
            <w:noWrap/>
            <w:hideMark/>
          </w:tcPr>
          <w:p w14:paraId="0B544E08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56A155FA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54442B1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63557F6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690" w:type="dxa"/>
            <w:noWrap/>
            <w:hideMark/>
          </w:tcPr>
          <w:p w14:paraId="577C4CF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30E2B0A0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66C4525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02A55072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3690" w:type="dxa"/>
            <w:noWrap/>
            <w:hideMark/>
          </w:tcPr>
          <w:p w14:paraId="1B0BDB24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5A133586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39EAB9E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92A766E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3690" w:type="dxa"/>
            <w:noWrap/>
            <w:hideMark/>
          </w:tcPr>
          <w:p w14:paraId="6D0E565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675541DC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DF94181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4E52B3F3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3690" w:type="dxa"/>
            <w:noWrap/>
            <w:hideMark/>
          </w:tcPr>
          <w:p w14:paraId="55CE530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733D3BDC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CCC85D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D3758AE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690" w:type="dxa"/>
            <w:noWrap/>
            <w:hideMark/>
          </w:tcPr>
          <w:p w14:paraId="2F51E14E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1685E6C3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F2E4E8D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E8832CA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690" w:type="dxa"/>
            <w:noWrap/>
            <w:hideMark/>
          </w:tcPr>
          <w:p w14:paraId="4A1158B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76D26324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9F27EBD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6F4DF77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6516</w:t>
            </w:r>
          </w:p>
        </w:tc>
        <w:tc>
          <w:tcPr>
            <w:tcW w:w="3690" w:type="dxa"/>
            <w:noWrap/>
            <w:hideMark/>
          </w:tcPr>
          <w:p w14:paraId="0B2DCB0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693CF1AE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032649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84A19A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3690" w:type="dxa"/>
            <w:noWrap/>
            <w:hideMark/>
          </w:tcPr>
          <w:p w14:paraId="3DC5D30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0F22F8F0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6210870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F186006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690" w:type="dxa"/>
            <w:noWrap/>
            <w:hideMark/>
          </w:tcPr>
          <w:p w14:paraId="5528892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500C0F51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BB4B92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6F2FB5DA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3690" w:type="dxa"/>
            <w:noWrap/>
            <w:hideMark/>
          </w:tcPr>
          <w:p w14:paraId="14605E3D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375460BA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9B4895D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1E06A70E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7480</w:t>
            </w:r>
          </w:p>
        </w:tc>
        <w:tc>
          <w:tcPr>
            <w:tcW w:w="3690" w:type="dxa"/>
            <w:noWrap/>
            <w:hideMark/>
          </w:tcPr>
          <w:p w14:paraId="004377B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411B5623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3B0F90B8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F2FC034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7482</w:t>
            </w:r>
          </w:p>
        </w:tc>
        <w:tc>
          <w:tcPr>
            <w:tcW w:w="3690" w:type="dxa"/>
            <w:noWrap/>
            <w:hideMark/>
          </w:tcPr>
          <w:p w14:paraId="45ED712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5484EC98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50C45C8C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181F4CEA" w14:textId="77777777" w:rsidR="006C3FE2" w:rsidRPr="00050D47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7516</w:t>
            </w:r>
          </w:p>
        </w:tc>
        <w:tc>
          <w:tcPr>
            <w:tcW w:w="3690" w:type="dxa"/>
            <w:noWrap/>
            <w:hideMark/>
          </w:tcPr>
          <w:p w14:paraId="03D66FA0" w14:textId="77777777" w:rsidR="006C3FE2" w:rsidRPr="00050D47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973EC9" w:rsidRPr="006C3FE2" w14:paraId="216765EB" w14:textId="77777777" w:rsidTr="006C3FE2">
        <w:trPr>
          <w:trHeight w:val="315"/>
        </w:trPr>
        <w:tc>
          <w:tcPr>
            <w:tcW w:w="3600" w:type="dxa"/>
            <w:noWrap/>
          </w:tcPr>
          <w:p w14:paraId="5A119CD4" w14:textId="77777777" w:rsidR="00973EC9" w:rsidRPr="006C3FE2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</w:tcPr>
          <w:p w14:paraId="70BA454F" w14:textId="5E9DBC34" w:rsidR="00973EC9" w:rsidRPr="00050D47" w:rsidRDefault="00973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3690" w:type="dxa"/>
            <w:noWrap/>
          </w:tcPr>
          <w:p w14:paraId="3501CECD" w14:textId="0CCE5376" w:rsidR="00973EC9" w:rsidRPr="00050D47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973EC9" w:rsidRPr="006C3FE2" w14:paraId="08C727CF" w14:textId="77777777" w:rsidTr="006C3FE2">
        <w:trPr>
          <w:trHeight w:val="315"/>
        </w:trPr>
        <w:tc>
          <w:tcPr>
            <w:tcW w:w="3600" w:type="dxa"/>
            <w:noWrap/>
          </w:tcPr>
          <w:p w14:paraId="2123E2FC" w14:textId="77777777" w:rsidR="00973EC9" w:rsidRPr="006C3FE2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</w:tcPr>
          <w:p w14:paraId="78C7A21A" w14:textId="565DD6A2" w:rsidR="00973EC9" w:rsidRPr="00050D47" w:rsidRDefault="00973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3690" w:type="dxa"/>
            <w:noWrap/>
          </w:tcPr>
          <w:p w14:paraId="1DA2C75E" w14:textId="13E6336A" w:rsidR="00973EC9" w:rsidRPr="00050D47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973EC9" w:rsidRPr="006C3FE2" w14:paraId="6112E0BF" w14:textId="77777777" w:rsidTr="006C3FE2">
        <w:trPr>
          <w:trHeight w:val="315"/>
        </w:trPr>
        <w:tc>
          <w:tcPr>
            <w:tcW w:w="3600" w:type="dxa"/>
            <w:noWrap/>
          </w:tcPr>
          <w:p w14:paraId="4137AD80" w14:textId="77777777" w:rsidR="00973EC9" w:rsidRPr="006C3FE2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</w:tcPr>
          <w:p w14:paraId="1007CBEA" w14:textId="5B5549EB" w:rsidR="00973EC9" w:rsidRPr="00050D47" w:rsidRDefault="00973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5738</w:t>
            </w:r>
          </w:p>
        </w:tc>
        <w:tc>
          <w:tcPr>
            <w:tcW w:w="3690" w:type="dxa"/>
            <w:noWrap/>
          </w:tcPr>
          <w:p w14:paraId="16269445" w14:textId="69E57866" w:rsidR="00973EC9" w:rsidRPr="00050D47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973EC9" w:rsidRPr="006C3FE2" w14:paraId="06267429" w14:textId="77777777" w:rsidTr="006C3FE2">
        <w:trPr>
          <w:trHeight w:val="315"/>
        </w:trPr>
        <w:tc>
          <w:tcPr>
            <w:tcW w:w="3600" w:type="dxa"/>
            <w:noWrap/>
          </w:tcPr>
          <w:p w14:paraId="4C8BF1DD" w14:textId="77777777" w:rsidR="00973EC9" w:rsidRPr="006C3FE2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</w:tcPr>
          <w:p w14:paraId="2FCA8713" w14:textId="4BBF7F32" w:rsidR="00973EC9" w:rsidRPr="00050D47" w:rsidRDefault="00973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3690" w:type="dxa"/>
            <w:noWrap/>
          </w:tcPr>
          <w:p w14:paraId="07ACAAF0" w14:textId="14399480" w:rsidR="00973EC9" w:rsidRPr="00050D47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973EC9" w:rsidRPr="006C3FE2" w14:paraId="1259D82D" w14:textId="77777777" w:rsidTr="006C3FE2">
        <w:trPr>
          <w:trHeight w:val="315"/>
        </w:trPr>
        <w:tc>
          <w:tcPr>
            <w:tcW w:w="3600" w:type="dxa"/>
            <w:noWrap/>
          </w:tcPr>
          <w:p w14:paraId="7C30F89D" w14:textId="77777777" w:rsidR="00973EC9" w:rsidRPr="006C3FE2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</w:tcPr>
          <w:p w14:paraId="7DBEA3CE" w14:textId="0615C5FF" w:rsidR="00973EC9" w:rsidRPr="00050D47" w:rsidRDefault="00973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4733</w:t>
            </w:r>
          </w:p>
        </w:tc>
        <w:tc>
          <w:tcPr>
            <w:tcW w:w="3690" w:type="dxa"/>
            <w:noWrap/>
          </w:tcPr>
          <w:p w14:paraId="159F10F2" w14:textId="738CB362" w:rsidR="00973EC9" w:rsidRPr="00050D47" w:rsidRDefault="00973EC9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0A5F7A" w:rsidRPr="006C3FE2" w14:paraId="492337B1" w14:textId="77777777" w:rsidTr="006C3FE2">
        <w:trPr>
          <w:trHeight w:val="315"/>
        </w:trPr>
        <w:tc>
          <w:tcPr>
            <w:tcW w:w="3600" w:type="dxa"/>
            <w:noWrap/>
          </w:tcPr>
          <w:p w14:paraId="076563E5" w14:textId="77777777" w:rsidR="000A5F7A" w:rsidRPr="006C3FE2" w:rsidRDefault="000A5F7A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</w:tcPr>
          <w:p w14:paraId="57B60E79" w14:textId="4A42F2B7" w:rsidR="000A5F7A" w:rsidRPr="00050D47" w:rsidRDefault="000A5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  <w:tc>
          <w:tcPr>
            <w:tcW w:w="3690" w:type="dxa"/>
            <w:noWrap/>
          </w:tcPr>
          <w:p w14:paraId="7E562054" w14:textId="5B823A80" w:rsidR="000A5F7A" w:rsidRPr="00050D47" w:rsidRDefault="000A5F7A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D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50D47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0AA722E8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A75682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52946FB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</w:p>
        </w:tc>
        <w:tc>
          <w:tcPr>
            <w:tcW w:w="3690" w:type="dxa"/>
            <w:noWrap/>
            <w:hideMark/>
          </w:tcPr>
          <w:p w14:paraId="2B94E87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40D86942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8F2D38E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6AACE0C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412</w:t>
            </w:r>
          </w:p>
        </w:tc>
        <w:tc>
          <w:tcPr>
            <w:tcW w:w="3690" w:type="dxa"/>
            <w:noWrap/>
            <w:hideMark/>
          </w:tcPr>
          <w:p w14:paraId="01AF659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7F7F72E8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94ACCF0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5A4FA5D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</w:p>
        </w:tc>
        <w:tc>
          <w:tcPr>
            <w:tcW w:w="3690" w:type="dxa"/>
            <w:noWrap/>
            <w:hideMark/>
          </w:tcPr>
          <w:p w14:paraId="3525A03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33214D34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576818D4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4F8D623E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3690" w:type="dxa"/>
            <w:noWrap/>
            <w:hideMark/>
          </w:tcPr>
          <w:p w14:paraId="7DFECD9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0297DB51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1F9BA4C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10D1473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90" w:type="dxa"/>
            <w:noWrap/>
            <w:hideMark/>
          </w:tcPr>
          <w:p w14:paraId="5DD6556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5B14C9D0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16C5660E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DE8E056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668</w:t>
            </w:r>
          </w:p>
        </w:tc>
        <w:tc>
          <w:tcPr>
            <w:tcW w:w="3690" w:type="dxa"/>
            <w:noWrap/>
            <w:hideMark/>
          </w:tcPr>
          <w:p w14:paraId="59F3050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7DD5687A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78F1C7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843A3EC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715</w:t>
            </w:r>
          </w:p>
        </w:tc>
        <w:tc>
          <w:tcPr>
            <w:tcW w:w="3690" w:type="dxa"/>
            <w:noWrap/>
            <w:hideMark/>
          </w:tcPr>
          <w:p w14:paraId="35F47265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39267B32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F15FDB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09B336D1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90" w:type="dxa"/>
            <w:noWrap/>
            <w:hideMark/>
          </w:tcPr>
          <w:p w14:paraId="3B4AA19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7EE0999A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1450F65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01085FC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586</w:t>
            </w:r>
          </w:p>
        </w:tc>
        <w:tc>
          <w:tcPr>
            <w:tcW w:w="3690" w:type="dxa"/>
            <w:noWrap/>
            <w:hideMark/>
          </w:tcPr>
          <w:p w14:paraId="394DF5E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6CCFDD5C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971B511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6A3BF41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90" w:type="dxa"/>
            <w:noWrap/>
            <w:hideMark/>
          </w:tcPr>
          <w:p w14:paraId="190EEE1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715E8E79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D6C14C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666B20C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3690" w:type="dxa"/>
            <w:noWrap/>
            <w:hideMark/>
          </w:tcPr>
          <w:p w14:paraId="1CC94B68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2500581A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538CB2E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7B897B1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3690" w:type="dxa"/>
            <w:noWrap/>
            <w:hideMark/>
          </w:tcPr>
          <w:p w14:paraId="5FA0559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3B9B674F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1940938C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D691AE1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961</w:t>
            </w:r>
          </w:p>
        </w:tc>
        <w:tc>
          <w:tcPr>
            <w:tcW w:w="3690" w:type="dxa"/>
            <w:noWrap/>
            <w:hideMark/>
          </w:tcPr>
          <w:p w14:paraId="24390C5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5E198913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53D7054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AF29536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3690" w:type="dxa"/>
            <w:noWrap/>
            <w:hideMark/>
          </w:tcPr>
          <w:p w14:paraId="475334B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65E56790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14AC73C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6E22C8D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3690" w:type="dxa"/>
            <w:noWrap/>
            <w:hideMark/>
          </w:tcPr>
          <w:p w14:paraId="1DD3EAD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07CAD512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CC2EC4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4CEE7DDC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7337</w:t>
            </w:r>
          </w:p>
        </w:tc>
        <w:tc>
          <w:tcPr>
            <w:tcW w:w="3690" w:type="dxa"/>
            <w:noWrap/>
            <w:hideMark/>
          </w:tcPr>
          <w:p w14:paraId="745F519C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41589634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B5CCFB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02992721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3690" w:type="dxa"/>
            <w:noWrap/>
            <w:hideMark/>
          </w:tcPr>
          <w:p w14:paraId="487EBE55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079825F0" w14:textId="77777777" w:rsidTr="006C3FE2">
        <w:trPr>
          <w:trHeight w:val="315"/>
        </w:trPr>
        <w:tc>
          <w:tcPr>
            <w:tcW w:w="3600" w:type="dxa"/>
            <w:tcBorders>
              <w:bottom w:val="single" w:sz="4" w:space="0" w:color="auto"/>
            </w:tcBorders>
            <w:noWrap/>
            <w:hideMark/>
          </w:tcPr>
          <w:p w14:paraId="7E8712C4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1EE7ED27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4281C610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139EDDC7" w14:textId="77777777" w:rsidTr="006C3FE2">
        <w:trPr>
          <w:trHeight w:val="315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72F41EA8" w14:textId="77777777" w:rsidR="006C3FE2" w:rsidRPr="006C3FE2" w:rsidRDefault="006C3F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 quasipneumoniae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6C3FE2">
              <w:rPr>
                <w:rFonts w:ascii="Times New Roman" w:hAnsi="Times New Roman" w:cs="Times New Roman"/>
                <w:bCs/>
                <w:sz w:val="24"/>
                <w:szCs w:val="24"/>
              </w:rPr>
              <w:t>/ Kp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1A491542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00C1532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5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15F6815F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50AEC50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5BC9898D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3690" w:type="dxa"/>
            <w:noWrap/>
            <w:hideMark/>
          </w:tcPr>
          <w:p w14:paraId="5DAECCD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2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645E34F7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CCDE4BE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1CD0E95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3690" w:type="dxa"/>
            <w:noWrap/>
            <w:hideMark/>
          </w:tcPr>
          <w:p w14:paraId="62B567D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1.</w:t>
            </w:r>
            <w:r w:rsidR="001C503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6C3FE2" w:rsidRPr="006C3FE2" w14:paraId="0C3EE086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0D22E3F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0E90345B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7483</w:t>
            </w:r>
          </w:p>
        </w:tc>
        <w:tc>
          <w:tcPr>
            <w:tcW w:w="3690" w:type="dxa"/>
            <w:noWrap/>
            <w:hideMark/>
          </w:tcPr>
          <w:p w14:paraId="4D352E5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67A12816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63383B4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F465739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690" w:type="dxa"/>
            <w:noWrap/>
            <w:hideMark/>
          </w:tcPr>
          <w:p w14:paraId="488D166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128D1015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2C8BB673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06E3272F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3690" w:type="dxa"/>
            <w:noWrap/>
            <w:hideMark/>
          </w:tcPr>
          <w:p w14:paraId="5362DB8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5B94D909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8AEAC07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00A5D6F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558</w:t>
            </w:r>
          </w:p>
        </w:tc>
        <w:tc>
          <w:tcPr>
            <w:tcW w:w="3690" w:type="dxa"/>
            <w:noWrap/>
            <w:hideMark/>
          </w:tcPr>
          <w:p w14:paraId="58AF63CF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0659997F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78570A21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E2C885A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013</w:t>
            </w:r>
          </w:p>
        </w:tc>
        <w:tc>
          <w:tcPr>
            <w:tcW w:w="3690" w:type="dxa"/>
            <w:noWrap/>
            <w:hideMark/>
          </w:tcPr>
          <w:p w14:paraId="4D77C1F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51A1FB9B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3662526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7500659A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218</w:t>
            </w:r>
          </w:p>
        </w:tc>
        <w:tc>
          <w:tcPr>
            <w:tcW w:w="3690" w:type="dxa"/>
            <w:noWrap/>
            <w:hideMark/>
          </w:tcPr>
          <w:p w14:paraId="2B46AE85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2A7A4ACF" w14:textId="77777777" w:rsidTr="006C3FE2">
        <w:trPr>
          <w:trHeight w:val="315"/>
        </w:trPr>
        <w:tc>
          <w:tcPr>
            <w:tcW w:w="3600" w:type="dxa"/>
            <w:noWrap/>
            <w:hideMark/>
          </w:tcPr>
          <w:p w14:paraId="4E3E5A9A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492691FF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5716</w:t>
            </w:r>
          </w:p>
        </w:tc>
        <w:tc>
          <w:tcPr>
            <w:tcW w:w="3690" w:type="dxa"/>
            <w:noWrap/>
            <w:hideMark/>
          </w:tcPr>
          <w:p w14:paraId="67BBCB7C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6AEED674" w14:textId="77777777" w:rsidTr="006C3FE2">
        <w:trPr>
          <w:trHeight w:val="315"/>
        </w:trPr>
        <w:tc>
          <w:tcPr>
            <w:tcW w:w="3600" w:type="dxa"/>
            <w:tcBorders>
              <w:bottom w:val="single" w:sz="4" w:space="0" w:color="auto"/>
            </w:tcBorders>
            <w:noWrap/>
            <w:hideMark/>
          </w:tcPr>
          <w:p w14:paraId="3094BD38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552BD4E6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0D93674E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6896A625" w14:textId="77777777" w:rsidTr="006C3FE2">
        <w:trPr>
          <w:trHeight w:val="315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6060A" w14:textId="77777777" w:rsidR="006C3FE2" w:rsidRPr="006C3FE2" w:rsidRDefault="006C3F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 variicola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6C3FE2">
              <w:rPr>
                <w:rFonts w:ascii="Times New Roman" w:hAnsi="Times New Roman" w:cs="Times New Roman"/>
                <w:bCs/>
                <w:sz w:val="24"/>
                <w:szCs w:val="24"/>
              </w:rPr>
              <w:t>/ Kp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2AF08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1BA59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(3.</w:t>
            </w:r>
            <w:r w:rsidR="001C503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1C5030" w:rsidRPr="007A0C3D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6C3FE2" w:rsidRPr="006C3FE2" w14:paraId="7810C47C" w14:textId="77777777" w:rsidTr="002A36CE">
        <w:trPr>
          <w:trHeight w:val="315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7670D405" w14:textId="77777777" w:rsidR="006C3FE2" w:rsidRPr="006C3FE2" w:rsidRDefault="006C3F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 quasivariicola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6C3FE2">
              <w:rPr>
                <w:rFonts w:ascii="Times New Roman" w:hAnsi="Times New Roman" w:cs="Times New Roman"/>
                <w:bCs/>
                <w:sz w:val="24"/>
                <w:szCs w:val="24"/>
              </w:rPr>
              <w:t>/ Kp6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6182CA50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3897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71983AB2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  <w:tr w:rsidR="006C3FE2" w:rsidRPr="006C3FE2" w14:paraId="638996E9" w14:textId="77777777" w:rsidTr="002A36CE">
        <w:trPr>
          <w:trHeight w:val="315"/>
        </w:trPr>
        <w:tc>
          <w:tcPr>
            <w:tcW w:w="3600" w:type="dxa"/>
            <w:tcBorders>
              <w:bottom w:val="single" w:sz="12" w:space="0" w:color="auto"/>
            </w:tcBorders>
            <w:noWrap/>
            <w:hideMark/>
          </w:tcPr>
          <w:p w14:paraId="364EB2C6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noWrap/>
            <w:hideMark/>
          </w:tcPr>
          <w:p w14:paraId="042D14CC" w14:textId="77777777" w:rsidR="006C3FE2" w:rsidRPr="006C3FE2" w:rsidRDefault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2830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noWrap/>
            <w:hideMark/>
          </w:tcPr>
          <w:p w14:paraId="508398CB" w14:textId="77777777" w:rsidR="006C3FE2" w:rsidRPr="006C3FE2" w:rsidRDefault="006C3FE2" w:rsidP="006C3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5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030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0.9%)</w:t>
            </w:r>
          </w:p>
        </w:tc>
      </w:tr>
    </w:tbl>
    <w:p w14:paraId="306F4974" w14:textId="77777777" w:rsidR="00921A13" w:rsidRPr="00921A13" w:rsidRDefault="00921A13" w:rsidP="00921A13"/>
    <w:sectPr w:rsidR="00921A13" w:rsidRPr="00921A13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FE2"/>
    <w:rsid w:val="00050D47"/>
    <w:rsid w:val="000A5F7A"/>
    <w:rsid w:val="00161184"/>
    <w:rsid w:val="001A171F"/>
    <w:rsid w:val="001C5030"/>
    <w:rsid w:val="00274AA8"/>
    <w:rsid w:val="002A36CE"/>
    <w:rsid w:val="005D0996"/>
    <w:rsid w:val="005E6F2A"/>
    <w:rsid w:val="00611F08"/>
    <w:rsid w:val="006C3FE2"/>
    <w:rsid w:val="00730E97"/>
    <w:rsid w:val="007445EF"/>
    <w:rsid w:val="0079332B"/>
    <w:rsid w:val="007C346E"/>
    <w:rsid w:val="007D3508"/>
    <w:rsid w:val="00921A13"/>
    <w:rsid w:val="00973EC9"/>
    <w:rsid w:val="00BF6B47"/>
    <w:rsid w:val="00D92D47"/>
    <w:rsid w:val="00EE0FC9"/>
    <w:rsid w:val="00FD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DC411"/>
  <w15:chartTrackingRefBased/>
  <w15:docId w15:val="{D553BFCB-56CA-4ED8-BA0F-A00D4071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184"/>
  </w:style>
  <w:style w:type="paragraph" w:styleId="Heading1">
    <w:name w:val="heading 1"/>
    <w:basedOn w:val="Normal"/>
    <w:next w:val="Normal"/>
    <w:link w:val="Heading1Char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reff">
    <w:name w:val="Betreff"/>
    <w:basedOn w:val="Normal"/>
    <w:next w:val="Normal"/>
    <w:uiPriority w:val="1"/>
    <w:qFormat/>
    <w:rsid w:val="00921A13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le">
    <w:name w:val="Title"/>
    <w:basedOn w:val="Normal"/>
    <w:next w:val="Normal"/>
    <w:link w:val="TitleChar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8"/>
    <w:rsid w:val="00921A13"/>
    <w:rPr>
      <w:rFonts w:eastAsiaTheme="minorEastAsia"/>
      <w:spacing w:val="15"/>
    </w:rPr>
  </w:style>
  <w:style w:type="paragraph" w:styleId="Header">
    <w:name w:val="header"/>
    <w:basedOn w:val="Normal"/>
    <w:link w:val="HeaderChar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B47"/>
    <w:rPr>
      <w:sz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B47"/>
    <w:rPr>
      <w:sz w:val="18"/>
    </w:rPr>
  </w:style>
  <w:style w:type="character" w:styleId="IntenseEmphasis">
    <w:name w:val="Intense Emphasis"/>
    <w:basedOn w:val="DefaultParagraphFont"/>
    <w:uiPriority w:val="21"/>
    <w:unhideWhenUsed/>
    <w:rsid w:val="00921A13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A13"/>
    <w:rPr>
      <w:i/>
      <w:iCs/>
    </w:rPr>
  </w:style>
  <w:style w:type="character" w:styleId="IntenseReference">
    <w:name w:val="Intense Reference"/>
    <w:basedOn w:val="DefaultParagraphFont"/>
    <w:uiPriority w:val="32"/>
    <w:unhideWhenUsed/>
    <w:rsid w:val="00921A13"/>
    <w:rPr>
      <w:b/>
      <w:bCs/>
      <w:smallCaps/>
      <w:color w:val="auto"/>
      <w:spacing w:val="5"/>
    </w:rPr>
  </w:style>
  <w:style w:type="paragraph" w:styleId="NoSpacing">
    <w:name w:val="No Spacing"/>
    <w:uiPriority w:val="1"/>
    <w:unhideWhenUsed/>
    <w:rsid w:val="00921A13"/>
  </w:style>
  <w:style w:type="character" w:customStyle="1" w:styleId="Heading4Char">
    <w:name w:val="Heading 4 Char"/>
    <w:basedOn w:val="DefaultParagraphFont"/>
    <w:link w:val="Heading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921A13"/>
    <w:rPr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styleId="TableGrid">
    <w:name w:val="Table Grid"/>
    <w:basedOn w:val="TableNormal"/>
    <w:uiPriority w:val="39"/>
    <w:rsid w:val="006C3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3FE2"/>
    <w:pPr>
      <w:spacing w:after="200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2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93</Words>
  <Characters>1046</Characters>
  <Application>Microsoft Office Word</Application>
  <DocSecurity>0</DocSecurity>
  <Lines>149</Lines>
  <Paragraphs>1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IT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a Magreth Erick HCARE-KSSG-INFEKT-EXT</dc:creator>
  <cp:keywords/>
  <dc:description/>
  <cp:lastModifiedBy>Magreth Erick</cp:lastModifiedBy>
  <cp:revision>8</cp:revision>
  <dcterms:created xsi:type="dcterms:W3CDTF">2024-08-16T13:06:00Z</dcterms:created>
  <dcterms:modified xsi:type="dcterms:W3CDTF">2024-10-2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8396ca926dc5a6cbcfb3a34bdd9876e394ddb949d14d1471ebe252b53cc1c</vt:lpwstr>
  </property>
</Properties>
</file>